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9F8" w:rsidRPr="003B0C92" w:rsidRDefault="005619F8" w:rsidP="005619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A07F07">
        <w:rPr>
          <w:rFonts w:ascii="Times New Roman" w:hAnsi="Times New Roman" w:cs="Times New Roman" w:hint="eastAsia"/>
          <w:sz w:val="24"/>
          <w:szCs w:val="24"/>
        </w:rPr>
        <w:t>: A</w:t>
      </w:r>
      <w:r>
        <w:rPr>
          <w:rFonts w:ascii="Times New Roman" w:hAnsi="Times New Roman" w:cs="Times New Roman" w:hint="eastAsia"/>
          <w:sz w:val="24"/>
          <w:szCs w:val="24"/>
        </w:rPr>
        <w:t xml:space="preserve"> summary table of the maj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3B0C92">
        <w:rPr>
          <w:rFonts w:ascii="Times New Roman" w:hAnsi="Times New Roman" w:cs="Times New Roman"/>
          <w:sz w:val="24"/>
          <w:szCs w:val="24"/>
        </w:rPr>
        <w:t>linicopathological</w:t>
      </w:r>
      <w:proofErr w:type="spellEnd"/>
      <w:r w:rsidRPr="003B0C92">
        <w:rPr>
          <w:rFonts w:ascii="Times New Roman" w:hAnsi="Times New Roman" w:cs="Times New Roman"/>
          <w:sz w:val="24"/>
          <w:szCs w:val="24"/>
        </w:rPr>
        <w:t xml:space="preserve"> characteristics of the patients included and excluded in this study</w:t>
      </w:r>
    </w:p>
    <w:p w:rsidR="005619F8" w:rsidRPr="003B0C92" w:rsidRDefault="005619F8" w:rsidP="005619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5" w:type="dxa"/>
        <w:tblLook w:val="04A0"/>
      </w:tblPr>
      <w:tblGrid>
        <w:gridCol w:w="2140"/>
        <w:gridCol w:w="1840"/>
        <w:gridCol w:w="1650"/>
        <w:gridCol w:w="1650"/>
        <w:gridCol w:w="1820"/>
      </w:tblGrid>
      <w:tr w:rsidR="005619F8" w:rsidRPr="003B0C92" w:rsidTr="00FF22CA">
        <w:trPr>
          <w:trHeight w:val="354"/>
        </w:trPr>
        <w:tc>
          <w:tcPr>
            <w:tcW w:w="398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patients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619F8" w:rsidRPr="003B0C92" w:rsidTr="00FF22CA">
        <w:trPr>
          <w:trHeight w:val="246"/>
        </w:trPr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619F8" w:rsidRPr="003B0C92" w:rsidTr="00FF22CA">
        <w:trPr>
          <w:trHeight w:val="15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820" w:type="dxa"/>
            <w:tcBorders>
              <w:top w:val="nil"/>
              <w:left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19F8" w:rsidRPr="003B0C92" w:rsidTr="00FF22CA">
        <w:trPr>
          <w:trHeight w:val="125"/>
        </w:trPr>
        <w:tc>
          <w:tcPr>
            <w:tcW w:w="2140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left w:val="nil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50" w:type="dxa"/>
            <w:tcBorders>
              <w:left w:val="nil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650" w:type="dxa"/>
            <w:tcBorders>
              <w:left w:val="nil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820" w:type="dxa"/>
            <w:tcBorders>
              <w:left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70"/>
        </w:trPr>
        <w:tc>
          <w:tcPr>
            <w:tcW w:w="214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84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5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</w:t>
            </w:r>
            <w:r w:rsidRPr="003B0C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5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.0</w:t>
            </w:r>
          </w:p>
        </w:tc>
        <w:tc>
          <w:tcPr>
            <w:tcW w:w="18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5619F8" w:rsidRPr="003B0C92" w:rsidTr="00FF22CA">
        <w:trPr>
          <w:trHeight w:val="27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8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8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19F8" w:rsidRPr="003B0C92" w:rsidTr="00FF22CA">
        <w:trPr>
          <w:trHeight w:val="279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8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5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18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ll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5619F8" w:rsidRPr="003B0C92" w:rsidTr="00FF22CA">
        <w:trPr>
          <w:trHeight w:val="14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77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67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8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diamet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5cm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19F8" w:rsidRPr="003B0C92" w:rsidTr="00FF22CA">
        <w:trPr>
          <w:trHeight w:val="261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=5cm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79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69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M-stag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5619F8" w:rsidRPr="003B0C92" w:rsidTr="00FF22CA">
        <w:trPr>
          <w:trHeight w:val="131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13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67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71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147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193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6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5619F8" w:rsidRPr="003B0C92" w:rsidTr="00FF22CA">
        <w:trPr>
          <w:trHeight w:val="157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0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39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14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179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13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(-)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0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19F8" w:rsidRPr="003B0C92" w:rsidTr="00FF22CA">
        <w:trPr>
          <w:trHeight w:val="177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(+)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2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335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nchronous Metastase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(-)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19F8" w:rsidRPr="003B0C92" w:rsidTr="00FF22CA">
        <w:trPr>
          <w:trHeight w:val="199"/>
        </w:trPr>
        <w:tc>
          <w:tcPr>
            <w:tcW w:w="2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(+)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245"/>
        </w:trPr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619F8" w:rsidRPr="003B0C92" w:rsidTr="00FF22CA">
        <w:trPr>
          <w:trHeight w:val="375"/>
        </w:trPr>
        <w:tc>
          <w:tcPr>
            <w:tcW w:w="91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619F8" w:rsidRPr="003B0C92" w:rsidRDefault="005619F8" w:rsidP="00FF22CA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B0C9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:chi-square test; b:Fisher exact test; c:Mann-Whitney test; d:t test;</w:t>
            </w:r>
          </w:p>
        </w:tc>
      </w:tr>
    </w:tbl>
    <w:p w:rsidR="005E69EB" w:rsidRPr="005619F8" w:rsidRDefault="005E69EB"/>
    <w:sectPr w:rsidR="005E69EB" w:rsidRPr="005619F8" w:rsidSect="005619F8">
      <w:pgSz w:w="11906" w:h="16838"/>
      <w:pgMar w:top="1701" w:right="1134" w:bottom="1701" w:left="1134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619F8"/>
    <w:rsid w:val="0002674D"/>
    <w:rsid w:val="00046A79"/>
    <w:rsid w:val="00063821"/>
    <w:rsid w:val="00073D18"/>
    <w:rsid w:val="000A0D3E"/>
    <w:rsid w:val="000C19B1"/>
    <w:rsid w:val="001245C5"/>
    <w:rsid w:val="00132DA3"/>
    <w:rsid w:val="001647E9"/>
    <w:rsid w:val="00193E6F"/>
    <w:rsid w:val="001A31D0"/>
    <w:rsid w:val="001B414D"/>
    <w:rsid w:val="001D0DDD"/>
    <w:rsid w:val="001D11BB"/>
    <w:rsid w:val="001E3E2B"/>
    <w:rsid w:val="0020181E"/>
    <w:rsid w:val="00256C1D"/>
    <w:rsid w:val="00283BB2"/>
    <w:rsid w:val="002B5493"/>
    <w:rsid w:val="002F2750"/>
    <w:rsid w:val="002F468B"/>
    <w:rsid w:val="0033224E"/>
    <w:rsid w:val="00347108"/>
    <w:rsid w:val="0036272B"/>
    <w:rsid w:val="00366E00"/>
    <w:rsid w:val="003A053E"/>
    <w:rsid w:val="003C0771"/>
    <w:rsid w:val="003E120A"/>
    <w:rsid w:val="004006BE"/>
    <w:rsid w:val="00400D4C"/>
    <w:rsid w:val="00417ECB"/>
    <w:rsid w:val="0043698B"/>
    <w:rsid w:val="0045197C"/>
    <w:rsid w:val="00476224"/>
    <w:rsid w:val="004B42F4"/>
    <w:rsid w:val="004C1427"/>
    <w:rsid w:val="004E0666"/>
    <w:rsid w:val="004E5F47"/>
    <w:rsid w:val="00510394"/>
    <w:rsid w:val="005225B1"/>
    <w:rsid w:val="0053411B"/>
    <w:rsid w:val="00536BA3"/>
    <w:rsid w:val="005619F8"/>
    <w:rsid w:val="00561BB2"/>
    <w:rsid w:val="00584934"/>
    <w:rsid w:val="005A190B"/>
    <w:rsid w:val="005B47A8"/>
    <w:rsid w:val="005D6B46"/>
    <w:rsid w:val="005E69EB"/>
    <w:rsid w:val="005E6A92"/>
    <w:rsid w:val="005F3322"/>
    <w:rsid w:val="0060163F"/>
    <w:rsid w:val="00631658"/>
    <w:rsid w:val="00657AF6"/>
    <w:rsid w:val="00664BCA"/>
    <w:rsid w:val="00677230"/>
    <w:rsid w:val="006A236C"/>
    <w:rsid w:val="006A731A"/>
    <w:rsid w:val="0071142F"/>
    <w:rsid w:val="007222F5"/>
    <w:rsid w:val="00754E6E"/>
    <w:rsid w:val="00772274"/>
    <w:rsid w:val="007749B8"/>
    <w:rsid w:val="00784F16"/>
    <w:rsid w:val="007B1831"/>
    <w:rsid w:val="007C69CC"/>
    <w:rsid w:val="007C78A4"/>
    <w:rsid w:val="007D13DD"/>
    <w:rsid w:val="007F4417"/>
    <w:rsid w:val="007F6DA5"/>
    <w:rsid w:val="00810340"/>
    <w:rsid w:val="00866A29"/>
    <w:rsid w:val="00883B2F"/>
    <w:rsid w:val="008C60E5"/>
    <w:rsid w:val="008E1C0F"/>
    <w:rsid w:val="008F4476"/>
    <w:rsid w:val="00915A2B"/>
    <w:rsid w:val="009217F4"/>
    <w:rsid w:val="00921926"/>
    <w:rsid w:val="009327A1"/>
    <w:rsid w:val="0095034A"/>
    <w:rsid w:val="00967963"/>
    <w:rsid w:val="00984508"/>
    <w:rsid w:val="009A203F"/>
    <w:rsid w:val="009B539E"/>
    <w:rsid w:val="009E1FCD"/>
    <w:rsid w:val="009F0E46"/>
    <w:rsid w:val="00A07F07"/>
    <w:rsid w:val="00A72C22"/>
    <w:rsid w:val="00A84A11"/>
    <w:rsid w:val="00AB0E4A"/>
    <w:rsid w:val="00AE1A66"/>
    <w:rsid w:val="00AE4DC1"/>
    <w:rsid w:val="00B1002E"/>
    <w:rsid w:val="00B129DA"/>
    <w:rsid w:val="00B32C0F"/>
    <w:rsid w:val="00B70CFC"/>
    <w:rsid w:val="00B76B37"/>
    <w:rsid w:val="00BA5A13"/>
    <w:rsid w:val="00BA7EB2"/>
    <w:rsid w:val="00C31010"/>
    <w:rsid w:val="00C405FD"/>
    <w:rsid w:val="00C60EB8"/>
    <w:rsid w:val="00C66BC3"/>
    <w:rsid w:val="00C71776"/>
    <w:rsid w:val="00C761F8"/>
    <w:rsid w:val="00CB22E2"/>
    <w:rsid w:val="00CB4CFC"/>
    <w:rsid w:val="00CB7D91"/>
    <w:rsid w:val="00CC26B9"/>
    <w:rsid w:val="00CC722A"/>
    <w:rsid w:val="00CD1492"/>
    <w:rsid w:val="00CD6379"/>
    <w:rsid w:val="00CE2B32"/>
    <w:rsid w:val="00CF1183"/>
    <w:rsid w:val="00D009FF"/>
    <w:rsid w:val="00D012D0"/>
    <w:rsid w:val="00D043ED"/>
    <w:rsid w:val="00D07BAE"/>
    <w:rsid w:val="00D25BC3"/>
    <w:rsid w:val="00D37B19"/>
    <w:rsid w:val="00D574FC"/>
    <w:rsid w:val="00D90228"/>
    <w:rsid w:val="00DB3B8D"/>
    <w:rsid w:val="00DF318C"/>
    <w:rsid w:val="00E2539E"/>
    <w:rsid w:val="00E25468"/>
    <w:rsid w:val="00E3251D"/>
    <w:rsid w:val="00E42A76"/>
    <w:rsid w:val="00E45974"/>
    <w:rsid w:val="00E83357"/>
    <w:rsid w:val="00E9460C"/>
    <w:rsid w:val="00E96AC0"/>
    <w:rsid w:val="00EA7DEA"/>
    <w:rsid w:val="00EB097A"/>
    <w:rsid w:val="00EB15B9"/>
    <w:rsid w:val="00EB298B"/>
    <w:rsid w:val="00EB5AD8"/>
    <w:rsid w:val="00EC3619"/>
    <w:rsid w:val="00EE2B1E"/>
    <w:rsid w:val="00EF460C"/>
    <w:rsid w:val="00F4020C"/>
    <w:rsid w:val="00F565B7"/>
    <w:rsid w:val="00F62A82"/>
    <w:rsid w:val="00F81D91"/>
    <w:rsid w:val="00FB75C0"/>
    <w:rsid w:val="00FC3001"/>
    <w:rsid w:val="00FC4A41"/>
    <w:rsid w:val="00FD13DA"/>
    <w:rsid w:val="00FE2840"/>
    <w:rsid w:val="00FF1D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9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19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4-10-06T14:29:00Z</dcterms:created>
  <dcterms:modified xsi:type="dcterms:W3CDTF">2014-10-06T14:39:00Z</dcterms:modified>
</cp:coreProperties>
</file>